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EE35" w14:textId="4CE34563" w:rsidR="00E9486E" w:rsidRPr="0026276D" w:rsidRDefault="00E9486E" w:rsidP="00E9486E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26276D">
        <w:rPr>
          <w:rFonts w:asciiTheme="majorBidi" w:hAnsiTheme="majorBidi" w:cstheme="majorBidi"/>
          <w:color w:val="000000" w:themeColor="text1"/>
          <w:lang w:val="en-US"/>
        </w:rPr>
        <w:t>Additional File 1</w:t>
      </w:r>
      <w:r>
        <w:rPr>
          <w:rFonts w:asciiTheme="majorBidi" w:hAnsiTheme="majorBidi" w:cstheme="majorBidi"/>
          <w:color w:val="000000" w:themeColor="text1"/>
          <w:lang w:val="en-US"/>
        </w:rPr>
        <w:t>4</w:t>
      </w:r>
      <w:r w:rsidRPr="0026276D">
        <w:rPr>
          <w:rFonts w:asciiTheme="majorBidi" w:hAnsiTheme="majorBidi" w:cstheme="majorBidi"/>
          <w:color w:val="000000" w:themeColor="text1"/>
          <w:lang w:val="en-US"/>
        </w:rPr>
        <w:t>.docx</w:t>
      </w:r>
    </w:p>
    <w:p w14:paraId="411813EA" w14:textId="77777777" w:rsidR="00E9486E" w:rsidRPr="0026276D" w:rsidRDefault="00E9486E" w:rsidP="00E9486E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26276D">
        <w:rPr>
          <w:rFonts w:asciiTheme="majorBidi" w:hAnsiTheme="majorBidi" w:cstheme="majorBidi"/>
          <w:color w:val="000000" w:themeColor="text1"/>
          <w:lang w:val="en-US"/>
        </w:rPr>
        <w:t>Supplementary References</w:t>
      </w:r>
    </w:p>
    <w:p w14:paraId="53C0C0E0" w14:textId="77777777" w:rsidR="00E9486E" w:rsidRPr="0026276D" w:rsidRDefault="00E9486E" w:rsidP="00E9486E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24B430D6" w14:textId="77777777" w:rsidR="00E9486E" w:rsidRPr="0026276D" w:rsidRDefault="00E9486E" w:rsidP="00E9486E">
      <w:pPr>
        <w:spacing w:line="480" w:lineRule="auto"/>
        <w:ind w:left="-284" w:right="-291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2FC244F4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Gemmat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Bramant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B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erin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L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ecchier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P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Zaul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G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Tisat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V. COVID-19 and Individual Genetic Susceptibility/Receptivity: Role of ACE1/ACE2 Genes, Immunity, Inflammation and Coagulation. Might the Double X-chromosome in Females Be Protective against SARS-CoV-2 Compared to the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igngle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X-Chromosome in Males? Int J Mol Sci, 2020; doi:10.3390/ijms21103474.</w:t>
      </w:r>
    </w:p>
    <w:p w14:paraId="4ADC1BDB" w14:textId="77777777" w:rsidR="00E9486E" w:rsidRPr="00E9486E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Cai H. Sex difference and smoking predisposition in patients with COVID-19. </w:t>
      </w:r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Lancet </w:t>
      </w:r>
      <w:proofErr w:type="spellStart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Respir</w:t>
      </w:r>
      <w:proofErr w:type="spellEnd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. Med., 2020;8(4):e20.</w:t>
      </w:r>
    </w:p>
    <w:p w14:paraId="79258AE1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3. </w:t>
      </w:r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ab/>
      </w:r>
      <w:proofErr w:type="spellStart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Takahashi</w:t>
      </w:r>
      <w:proofErr w:type="spellEnd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T, </w:t>
      </w:r>
      <w:proofErr w:type="spellStart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Ellingson</w:t>
      </w:r>
      <w:proofErr w:type="spellEnd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MK, Wong P, </w:t>
      </w:r>
      <w:proofErr w:type="spellStart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Israelow</w:t>
      </w:r>
      <w:proofErr w:type="spellEnd"/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B, Lucas C, Klein J, et al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Sex differences in immune responses that underlie COVID-19 disease outcomes. Nature, 2020; 588:7837:315–20. </w:t>
      </w:r>
    </w:p>
    <w:p w14:paraId="304DD047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4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sentong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P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sentong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AE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Heilbrun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ES, Ba DM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Chinchill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VM. Association of cardiovascular disease and 10 other pre-existing comorbidities with COVID-19 mortality: A systematic review and meta-analysis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Lo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ONE, 2020;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371/journal.pone.0238215.</w:t>
      </w:r>
    </w:p>
    <w:p w14:paraId="343BF50E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5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>Toth-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anikowsk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SM, Caldwell J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Jo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, Chen J, Meza N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Bruiniu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J, et al. Sex-related differences in mortality, acute kidney injury, and respiratory failure among critically ill patients with COVID-19. Medicine, 2021;100(50</w:t>
      </w:r>
      <w:proofErr w:type="gram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):E</w:t>
      </w:r>
      <w:proofErr w:type="gram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28302.</w:t>
      </w:r>
    </w:p>
    <w:p w14:paraId="7B34FBF0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fr-FR"/>
        </w:rPr>
        <w:t xml:space="preserve">6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fr-FR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fr-FR"/>
        </w:rPr>
        <w:t>Viveiro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fr-FR"/>
        </w:rPr>
        <w:t xml:space="preserve"> A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fr-FR"/>
        </w:rPr>
        <w:t>Rasmuso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fr-FR"/>
        </w:rPr>
        <w:t xml:space="preserve"> J, Vu J, et al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Sex differences in COVID-19: candidate pathways, genetics of ACE2, and sex hormones. Am J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hysiol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Heart Circ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hysiol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, 2021;320(1):H296–304.</w:t>
      </w:r>
    </w:p>
    <w:p w14:paraId="3AB22EEF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7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Amin MT, Fatema K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Arefi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S, et al. Obesity, a major risk factor for immunity and severe outcomes of COVID-19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Biosc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Rep, 2021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097/MD.0000000000028302</w:t>
      </w:r>
    </w:p>
    <w:p w14:paraId="60BF4D54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8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Hazeldine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J, Lord JM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Immunesenescence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: A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redisposigng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Risk Factor for the Development of COVID-19? Front Immunol, 2020;11.</w:t>
      </w:r>
    </w:p>
    <w:p w14:paraId="26068CCC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9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Ademoku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A, Wu YC, Dunn-Walters D. The ageing B cell population: composition and function. Biogerontology, 2010;11(2):125–37.</w:t>
      </w:r>
    </w:p>
    <w:p w14:paraId="64543C8F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lastRenderedPageBreak/>
        <w:t xml:space="preserve">10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Taubenberger JK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oren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DM. 1918 Influenza: The mother of all pandemics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Emerg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. Infect. Dis., 2006;12(1):15–22.</w:t>
      </w:r>
    </w:p>
    <w:p w14:paraId="0EA41A9C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1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oren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DM, Fauci AS. The 1918 influenza pandemic: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inSIht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for the 21st century. J Infect Dis, 2007;195(7):1018–28. </w:t>
      </w:r>
    </w:p>
    <w:p w14:paraId="489D9249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2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emeulemeeste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F, de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unde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K, van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Heijninge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, van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esburg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F. Obesity as a Risk Factor for Severe COVID-19 and Complications: A Review. Cells, 2021;10(4):933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3390/cells10040933.</w:t>
      </w:r>
    </w:p>
    <w:p w14:paraId="6001DC86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3.       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Voiriot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G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Fajac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Gibeli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A, Parrot A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Fartouk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. Alveolar lymphocytosis with plasmacytosis in severe COVID-19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Respi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Med Res. 2020; 78: 100784</w:t>
      </w:r>
    </w:p>
    <w:p w14:paraId="4275F0FF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14.      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Gelarde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I, Nguyen J, Gao J, Chen Q, Morales-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Nebreda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L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>Wunderink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da-DK"/>
        </w:rPr>
        <w:t xml:space="preserve"> R, et al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Comprehensive evaluation of bronchoalveolar lavage from patients with severe COVID-19 and correlation with clinical outcomes. Hum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athol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. 2021 </w:t>
      </w:r>
      <w:proofErr w:type="gram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Jul;113:92</w:t>
      </w:r>
      <w:proofErr w:type="gram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-103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016/j.humpath.2021.04.010.</w:t>
      </w:r>
    </w:p>
    <w:p w14:paraId="41AB4B31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5.       Zaid Y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ré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É, Dubuc I, Archambault AS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Flamand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O, Laviolette M, et al. Chemokines and eicosanoids fuel the hyperinflammation within the lungs of patients with severe COVID-19. J Allergy Clin Immunol. 2021 Aug;148(2):368-380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016/j.humpath.2021.04.010.</w:t>
      </w:r>
    </w:p>
    <w:p w14:paraId="6370677F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6.      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andolf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L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Fossal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T, Frangipane V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Bozzin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S, Morosini M, D'Amato M, et al. Broncho-alveolar inflammation in COVID-19 patients: a correlation with clinical outcome. BMC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ulm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ed. 2020 Nov 16;20(1):301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016/j.humpath.2021.04.010.</w:t>
      </w:r>
    </w:p>
    <w:p w14:paraId="6A3F6507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7.      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Wauter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E, Van Mol P, Garg AD, Jansen S, Van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Herck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Y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Vanderbeke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L, et al. Discriminating mild from critical COVID-19 by innate and adaptive immune single-cell profiling of bronchoalveolar lavages. Cell Res. 2021 Mar;31(3):272-290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016/j.humpath.2021.04.010.</w:t>
      </w:r>
    </w:p>
    <w:p w14:paraId="1D139AFB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8.       Popescu I, Snyder ME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Iasella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CJ, Hannan SJ, Koshy R, Burke R, et al. CD4+ T-Cell Dysfunction in Severe COVID-19 Disease Is Tumor Necrosis Factor-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nl-NL"/>
        </w:rPr>
        <w:t>α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/Tumor Necrosis Factor Receptor 1-Dependent. Am J Respir Crit Care Med. 2022 Jun 15;205(12):1403-1418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10.1016/j.humpath.2021.04.010.</w:t>
      </w:r>
    </w:p>
    <w:p w14:paraId="142D5612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19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Gao Y </w:t>
      </w:r>
      <w:proofErr w:type="gram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ng</w:t>
      </w:r>
      <w:proofErr w:type="gram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, Ding M, Dong X, Zhang JJ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Azku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AK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Azku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D, et al. Risk factors for severe and critically ill COVID-19 patients: A review. Allergy, 2021;76(2):428–55.</w:t>
      </w:r>
    </w:p>
    <w:p w14:paraId="2A4B9D93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lastRenderedPageBreak/>
        <w:t xml:space="preserve">20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Feng Z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ia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B, Wang R, Wang G, Wang C, Tan Y, et al. The Novel Severe Acute Respiratory Syndrome Coronavirus 2 (SARS-CoV-2) Directly Decimates Human Spleens and Lymph Nodes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edRxiv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, 2020 Mar 31 [cited 2022 Apr 10]</w:t>
      </w:r>
    </w:p>
    <w:p w14:paraId="31E8CA40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1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Galan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IE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Rovina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N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Lampropoulou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V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Triantafyllia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V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anioudak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avlo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E, et al. Untuned antiviral immunity in COVID-19 revealed by temporal type I/III interferon patterns and flu comparison. Nat Immunol,2021;22(1):32–40.</w:t>
      </w:r>
    </w:p>
    <w:p w14:paraId="4AA3B56B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2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Rodrigues PRS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Alrubayy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ring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E, Bart VMT, Jones R, Coveney C, et al. Innate immunology in COVID-19-a living review. Part II: dysregulated inflammation drives immunopathology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Oxf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Open Immunol, 2020;1(1).</w:t>
      </w:r>
    </w:p>
    <w:p w14:paraId="05739E3F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3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oskophidi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D, Lechner F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Pirche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Zinkernagel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RM. Virus persistence in acutely infected immunocompetent mice by exhaustion of antiviral cytotoxic effector T cells. Nature, 1993;362(6422):758–61.</w:t>
      </w:r>
    </w:p>
    <w:p w14:paraId="3F8A783B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4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elms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JC, Biermann J, Huang H, Wang Y, Nair A, Tagore S, et al. A molecular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igngle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-cell lung atlas of lethal COVID-19. Nature, 2021 ;595(7865):114–119. </w:t>
      </w:r>
    </w:p>
    <w:p w14:paraId="3E3342C1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5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Chen X, Ling J, Mo P, Zhang Y, Jiang Q, Ma Z, et al. Restoration of leukomonocyte counts is associated with viral clearance in COVID-19 hospitalized patients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MedRxiv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, 2020 Mar 6 [cited 2022 Apr 11]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do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: https://doi.org/10.1101/2020.03.03.20030437</w:t>
      </w:r>
    </w:p>
    <w:p w14:paraId="4F94BF5A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6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>Chen G, Wu D, Guo W, Cao Y, Huang D, Wang H, et al. Clinical and immunological features of severe and moderate coronavirus disease 2019. The Journal of Clinical Investigation [Internet]. 2020 May 1 [cited 2022 Apr 11];130(5):2620–9. https://doi.org/10.1172/JCI137244.</w:t>
      </w:r>
    </w:p>
    <w:p w14:paraId="187DC65A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7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Osuchowsk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F, Winkler MS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Skireck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T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Cajander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S, Shankar-Hari M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Lachmann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G, et al. The COVID-19 puzzle: deciphering pathophysiology and phenotypes of a new disease entity. Lancet Respir Med, 2021;9(6):622–42.</w:t>
      </w:r>
    </w:p>
    <w:p w14:paraId="2C2F1854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8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Kang S, Tanaka T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Narazaki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Kishimot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T. Targeting Interleukin-6 Signaling in Clinic. Immunity, 2019;50(4):1007–23.</w:t>
      </w:r>
    </w:p>
    <w:p w14:paraId="25C519BF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29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Fajgenbaum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DC, June CH. Cytokine Storm. NEJM, 2020;383(23):2255–73. </w:t>
      </w:r>
    </w:p>
    <w:p w14:paraId="157975F4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30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  <w:t xml:space="preserve">Kang S,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Kishimoto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 xml:space="preserve"> T. Interplay between interleukin-6 Signaling and the vascular endothelium in cytokine storms. </w:t>
      </w:r>
      <w:proofErr w:type="spellStart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Exp</w:t>
      </w:r>
      <w:proofErr w:type="spellEnd"/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Mol Med,2021;53(7):1116–23.</w:t>
      </w:r>
    </w:p>
    <w:p w14:paraId="6FAEC2A4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</w:pP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lastRenderedPageBreak/>
        <w:t>31.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ab/>
      </w:r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</w:rPr>
        <w:t xml:space="preserve">Benítez ID, de Batlle J, Torres G, González J, de Gonzalo-Calvo D, </w:t>
      </w:r>
      <w:proofErr w:type="spellStart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</w:rPr>
        <w:t>Targa</w:t>
      </w:r>
      <w:proofErr w:type="spellEnd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</w:rPr>
        <w:t xml:space="preserve"> ADS, et al. </w:t>
      </w:r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Prognostic implications of comorbidity patterns in critically ill COVID-19 patients: A multicenter, observational study. Lancet Reg Health Eur. 2022. </w:t>
      </w:r>
      <w:proofErr w:type="spellStart"/>
      <w:proofErr w:type="gramStart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DOI:https</w:t>
      </w:r>
      <w:proofErr w:type="spellEnd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://doi.org/10.1016/j.lanepe.2022.100422</w:t>
      </w:r>
      <w:proofErr w:type="gramEnd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.</w:t>
      </w:r>
    </w:p>
    <w:p w14:paraId="1E6E05D7" w14:textId="77777777" w:rsidR="00E9486E" w:rsidRPr="0026276D" w:rsidRDefault="00E9486E" w:rsidP="00E9486E">
      <w:pPr>
        <w:autoSpaceDE w:val="0"/>
        <w:autoSpaceDN w:val="0"/>
        <w:spacing w:line="480" w:lineRule="auto"/>
        <w:ind w:hanging="640"/>
        <w:rPr>
          <w:rFonts w:asciiTheme="majorBidi" w:hAnsiTheme="majorBidi" w:cstheme="majorBidi"/>
          <w:color w:val="000000" w:themeColor="text1"/>
          <w:lang w:val="en-GB"/>
        </w:rPr>
      </w:pPr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32.</w:t>
      </w:r>
      <w:r w:rsidRPr="00E9486E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ab/>
      </w:r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Pérez de Llano LA, Golpe R, Pérez-Ortiz D, Menéndez R, </w:t>
      </w:r>
      <w:proofErr w:type="spellStart"/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España</w:t>
      </w:r>
      <w:proofErr w:type="spellEnd"/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Yandiola</w:t>
      </w:r>
      <w:proofErr w:type="spellEnd"/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 PP, </w:t>
      </w:r>
      <w:proofErr w:type="spellStart"/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Artaraz</w:t>
      </w:r>
      <w:proofErr w:type="spellEnd"/>
      <w:r w:rsidRPr="00E9486E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 A, et al. </w:t>
      </w:r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Early Initiation of Corticosteroids Might be Harmful in Patients Hospitalized With COVID-19 Pneumonia: A Multicenter Propensity Score Analysis. Arch </w:t>
      </w:r>
      <w:proofErr w:type="spellStart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>Bronconeumol</w:t>
      </w:r>
      <w:proofErr w:type="spellEnd"/>
      <w:r w:rsidRPr="0026276D">
        <w:rPr>
          <w:rFonts w:asciiTheme="majorBidi" w:eastAsia="Times New Roman" w:hAnsiTheme="majorBidi" w:cstheme="majorBidi"/>
          <w:bCs/>
          <w:color w:val="000000" w:themeColor="text1"/>
          <w:sz w:val="22"/>
          <w:szCs w:val="22"/>
          <w:lang w:val="en-US"/>
        </w:rPr>
        <w:t xml:space="preserve">. 2022;58(3):281-283. </w:t>
      </w:r>
      <w:r w:rsidRPr="0026276D">
        <w:rPr>
          <w:rFonts w:asciiTheme="majorBidi" w:eastAsia="Times New Roman" w:hAnsiTheme="majorBidi" w:cstheme="majorBidi"/>
          <w:color w:val="000000" w:themeColor="text1"/>
          <w:sz w:val="22"/>
          <w:szCs w:val="22"/>
          <w:lang w:val="en-US"/>
        </w:rPr>
        <w:t> </w:t>
      </w:r>
    </w:p>
    <w:p w14:paraId="572318DF" w14:textId="77777777" w:rsidR="00874B0A" w:rsidRDefault="00874B0A"/>
    <w:sectPr w:rsidR="00874B0A" w:rsidSect="00061964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E8D9B" w14:textId="77777777" w:rsidR="00DA3C3F" w:rsidRDefault="00DA3C3F" w:rsidP="00E9486E">
      <w:r>
        <w:separator/>
      </w:r>
    </w:p>
  </w:endnote>
  <w:endnote w:type="continuationSeparator" w:id="0">
    <w:p w14:paraId="3825E3FF" w14:textId="77777777" w:rsidR="00DA3C3F" w:rsidRDefault="00DA3C3F" w:rsidP="00E94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77844608"/>
      <w:docPartObj>
        <w:docPartGallery w:val="Page Numbers (Bottom of Page)"/>
        <w:docPartUnique/>
      </w:docPartObj>
    </w:sdtPr>
    <w:sdtContent>
      <w:p w14:paraId="1B4B7FC4" w14:textId="266CABA2" w:rsidR="00E9486E" w:rsidRDefault="00E9486E" w:rsidP="007B594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4BB2A1E" w14:textId="77777777" w:rsidR="00E9486E" w:rsidRDefault="00E9486E" w:rsidP="00E9486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274552918"/>
      <w:docPartObj>
        <w:docPartGallery w:val="Page Numbers (Bottom of Page)"/>
        <w:docPartUnique/>
      </w:docPartObj>
    </w:sdtPr>
    <w:sdtContent>
      <w:p w14:paraId="015EC557" w14:textId="775B4EF8" w:rsidR="00E9486E" w:rsidRDefault="00E9486E" w:rsidP="007B594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EF17D40" w14:textId="77777777" w:rsidR="00E9486E" w:rsidRDefault="00E9486E" w:rsidP="00E9486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11F1D" w14:textId="77777777" w:rsidR="00DA3C3F" w:rsidRDefault="00DA3C3F" w:rsidP="00E9486E">
      <w:r>
        <w:separator/>
      </w:r>
    </w:p>
  </w:footnote>
  <w:footnote w:type="continuationSeparator" w:id="0">
    <w:p w14:paraId="03FECE92" w14:textId="77777777" w:rsidR="00DA3C3F" w:rsidRDefault="00DA3C3F" w:rsidP="00E94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6E"/>
    <w:rsid w:val="00061964"/>
    <w:rsid w:val="00874B0A"/>
    <w:rsid w:val="00DA3C3F"/>
    <w:rsid w:val="00E9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A1631B"/>
  <w15:chartTrackingRefBased/>
  <w15:docId w15:val="{990474AF-ECB4-664E-B5BE-0C497C00B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8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9486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86E"/>
  </w:style>
  <w:style w:type="character" w:styleId="Nmerodepgina">
    <w:name w:val="page number"/>
    <w:basedOn w:val="Fuentedeprrafopredeter"/>
    <w:uiPriority w:val="99"/>
    <w:semiHidden/>
    <w:unhideWhenUsed/>
    <w:rsid w:val="00E94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2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40:00Z</dcterms:created>
  <dcterms:modified xsi:type="dcterms:W3CDTF">2022-08-22T07:41:00Z</dcterms:modified>
</cp:coreProperties>
</file>